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22" w:type="dxa"/>
        <w:tblBorders>
          <w:top w:val="single" w:sz="8" w:space="0" w:color="9BBB59"/>
          <w:bottom w:val="single" w:sz="8" w:space="0" w:color="9BBB59"/>
        </w:tblBorders>
        <w:tblLayout w:type="fixed"/>
        <w:tblLook w:val="04A0" w:firstRow="1" w:lastRow="0" w:firstColumn="1" w:lastColumn="0" w:noHBand="0" w:noVBand="1"/>
      </w:tblPr>
      <w:tblGrid>
        <w:gridCol w:w="1688"/>
        <w:gridCol w:w="1255"/>
        <w:gridCol w:w="520"/>
        <w:gridCol w:w="189"/>
        <w:gridCol w:w="1276"/>
        <w:gridCol w:w="709"/>
        <w:gridCol w:w="445"/>
        <w:gridCol w:w="263"/>
        <w:gridCol w:w="1436"/>
        <w:gridCol w:w="741"/>
      </w:tblGrid>
      <w:tr w:rsidR="00612E60" w:rsidRPr="007F36A3" w:rsidTr="001D30F2">
        <w:tc>
          <w:tcPr>
            <w:tcW w:w="8522" w:type="dxa"/>
            <w:gridSpan w:val="10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12E60" w:rsidRPr="0076162C" w:rsidRDefault="00E20062" w:rsidP="0076162C">
            <w:pPr>
              <w:rPr>
                <w:rFonts w:ascii="Times New Roman" w:eastAsia="宋体" w:hAnsi="Times New Roman" w:cs="Times New Roman"/>
                <w:szCs w:val="20"/>
              </w:rPr>
            </w:pPr>
            <w:bookmarkStart w:id="0" w:name="OLE_LINK675"/>
            <w:bookmarkStart w:id="1" w:name="OLE_LINK50"/>
            <w:bookmarkStart w:id="2" w:name="OLE_LINK51"/>
            <w:bookmarkStart w:id="3" w:name="OLE_LINK402"/>
            <w:bookmarkStart w:id="4" w:name="OLE_LINK403"/>
            <w:bookmarkStart w:id="5" w:name="OLE_LINK16"/>
            <w:bookmarkStart w:id="6" w:name="OLE_LINK132"/>
            <w:bookmarkStart w:id="7" w:name="OLE_LINK133"/>
            <w:bookmarkStart w:id="8" w:name="OLE_LINK134"/>
            <w:r w:rsidRPr="00E200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upplementary Table</w:t>
            </w:r>
            <w:bookmarkEnd w:id="0"/>
            <w:r w:rsidRPr="00E200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  <w:bookmarkEnd w:id="1"/>
            <w:bookmarkEnd w:id="2"/>
            <w:r w:rsidR="0076162C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.</w:t>
            </w:r>
            <w:bookmarkStart w:id="9" w:name="OLE_LINK95"/>
            <w:bookmarkStart w:id="10" w:name="OLE_LINK96"/>
            <w:bookmarkStart w:id="11" w:name="OLE_LINK97"/>
            <w:r w:rsidR="0076162C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="001D30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ssociation between</w:t>
            </w:r>
            <w:r w:rsidR="001D30F2">
              <w:t xml:space="preserve"> </w:t>
            </w:r>
            <w:r w:rsidR="001D30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ose-volume Histogram data and grade</w:t>
            </w:r>
            <w:r w:rsidR="005E6C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1D30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≥</w:t>
            </w:r>
            <w:r w:rsidR="005E6C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1D30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 RP</w:t>
            </w:r>
            <w:bookmarkEnd w:id="9"/>
            <w:bookmarkEnd w:id="10"/>
            <w:bookmarkEnd w:id="11"/>
          </w:p>
        </w:tc>
      </w:tr>
      <w:tr w:rsidR="00612E60" w:rsidRPr="007F36A3" w:rsidTr="001D30F2">
        <w:tc>
          <w:tcPr>
            <w:tcW w:w="1688" w:type="dxa"/>
            <w:tcBorders>
              <w:top w:val="single" w:sz="4" w:space="0" w:color="auto"/>
            </w:tcBorders>
            <w:shd w:val="clear" w:color="auto" w:fill="auto"/>
          </w:tcPr>
          <w:p w:rsidR="00612E60" w:rsidRPr="007F36A3" w:rsidRDefault="00612E60" w:rsidP="00B50D9C">
            <w:pPr>
              <w:jc w:val="right"/>
              <w:rPr>
                <w:rFonts w:ascii="Times New Roman" w:hAnsi="Times New Roman" w:cs="Times New Roman"/>
                <w:b/>
                <w:bCs/>
                <w:color w:val="76923C"/>
                <w:szCs w:val="21"/>
              </w:rPr>
            </w:pPr>
            <w:r w:rsidRPr="007F36A3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arameter</w:t>
            </w:r>
          </w:p>
        </w:tc>
        <w:tc>
          <w:tcPr>
            <w:tcW w:w="177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12E60" w:rsidRPr="007F36A3" w:rsidRDefault="00612E60" w:rsidP="00B50D9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7F36A3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               </w:t>
            </w:r>
          </w:p>
        </w:tc>
        <w:tc>
          <w:tcPr>
            <w:tcW w:w="2619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612E60" w:rsidRPr="007F36A3" w:rsidRDefault="00612E60" w:rsidP="00B50D9C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7F36A3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Univariate Analysis</w:t>
            </w:r>
          </w:p>
        </w:tc>
        <w:tc>
          <w:tcPr>
            <w:tcW w:w="24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2E60" w:rsidRPr="007F36A3" w:rsidRDefault="00612E60" w:rsidP="00B50D9C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7F36A3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ultivariate Analysis</w:t>
            </w:r>
          </w:p>
        </w:tc>
      </w:tr>
      <w:tr w:rsidR="00612E60" w:rsidRPr="007F36A3" w:rsidTr="001D30F2">
        <w:tc>
          <w:tcPr>
            <w:tcW w:w="1688" w:type="dxa"/>
            <w:tcBorders>
              <w:bottom w:val="single" w:sz="4" w:space="0" w:color="auto"/>
            </w:tcBorders>
            <w:shd w:val="clear" w:color="auto" w:fill="auto"/>
          </w:tcPr>
          <w:p w:rsidR="00612E60" w:rsidRPr="007F36A3" w:rsidRDefault="00612E60" w:rsidP="00B50D9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</w:tcPr>
          <w:p w:rsidR="00612E60" w:rsidRPr="007F36A3" w:rsidRDefault="00612E60" w:rsidP="00B50D9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2E60" w:rsidRPr="007F36A3" w:rsidRDefault="00612E60" w:rsidP="00B50D9C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7F36A3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2E60" w:rsidRPr="007F36A3" w:rsidRDefault="00612E60" w:rsidP="00B50D9C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7F36A3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2E60" w:rsidRPr="007F36A3" w:rsidRDefault="00612E60" w:rsidP="00B50D9C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7F36A3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2E60" w:rsidRPr="007F36A3" w:rsidRDefault="00612E60" w:rsidP="00B50D9C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7F36A3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R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2E60" w:rsidRPr="007F36A3" w:rsidRDefault="00612E60" w:rsidP="00B50D9C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7F36A3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95%CI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2E60" w:rsidRPr="007F36A3" w:rsidRDefault="00612E60" w:rsidP="00B50D9C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7F36A3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</w:t>
            </w:r>
          </w:p>
        </w:tc>
      </w:tr>
      <w:tr w:rsidR="001D30F2" w:rsidRPr="007F36A3" w:rsidTr="001D30F2"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30F2" w:rsidRDefault="001D30F2" w:rsidP="001D30F2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0"/>
              </w:rPr>
              <w:t>V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0"/>
                <w:vertAlign w:val="subscript"/>
              </w:rPr>
              <w:t>5</w:t>
            </w:r>
            <w:bookmarkStart w:id="12" w:name="OLE_LINK251"/>
            <w:bookmarkStart w:id="13" w:name="OLE_LINK252"/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0"/>
              </w:rPr>
              <w:t>(n=167)</w:t>
            </w:r>
            <w:bookmarkEnd w:id="12"/>
            <w:bookmarkEnd w:id="13"/>
          </w:p>
          <w:p w:rsidR="001D30F2" w:rsidRDefault="001D30F2" w:rsidP="001D30F2">
            <w:pPr>
              <w:rPr>
                <w:rFonts w:ascii="Times New Roman" w:eastAsia="宋体" w:hAnsi="Times New Roman" w:cs="Times New Roman"/>
                <w:b/>
                <w:bCs/>
                <w:color w:val="76923C"/>
                <w:szCs w:val="21"/>
              </w:rPr>
            </w:pPr>
          </w:p>
          <w:p w:rsidR="001D30F2" w:rsidRDefault="001D30F2" w:rsidP="001D30F2">
            <w:pPr>
              <w:rPr>
                <w:rFonts w:ascii="Times New Roman" w:eastAsia="宋体" w:hAnsi="Times New Roman" w:cs="Times New Roman"/>
                <w:b/>
                <w:bCs/>
                <w:color w:val="76923C"/>
                <w:szCs w:val="21"/>
              </w:rPr>
            </w:pPr>
          </w:p>
          <w:p w:rsidR="001D30F2" w:rsidRDefault="001D30F2" w:rsidP="001D30F2">
            <w:pPr>
              <w:rPr>
                <w:rFonts w:ascii="Times New Roman" w:eastAsia="宋体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0"/>
              </w:rPr>
              <w:t>Median</w:t>
            </w:r>
          </w:p>
          <w:p w:rsidR="001D30F2" w:rsidRDefault="001D30F2" w:rsidP="001D30F2">
            <w:pPr>
              <w:rPr>
                <w:rFonts w:ascii="Times New Roman" w:eastAsia="宋体" w:hAnsi="Times New Roman" w:cs="Times New Roman"/>
                <w:b/>
                <w:bCs/>
                <w:color w:val="76923C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0"/>
              </w:rPr>
              <w:t>Range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30F2" w:rsidRDefault="001D30F2" w:rsidP="001D30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 </w:t>
            </w:r>
          </w:p>
          <w:p w:rsidR="001D30F2" w:rsidRDefault="001D30F2" w:rsidP="001D30F2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4" w:name="OLE_LINK242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48</w:t>
            </w:r>
            <w:r w:rsidR="00CD6829" w:rsidRPr="007F36A3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  <w:p w:rsidR="001D30F2" w:rsidRDefault="001D30F2" w:rsidP="001D30F2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≥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  <w:bookmarkEnd w:id="14"/>
            <w:r w:rsidR="00CD6829" w:rsidRPr="007F36A3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  <w:p w:rsidR="001D30F2" w:rsidRDefault="001D30F2" w:rsidP="001D30F2">
            <w:pPr>
              <w:rPr>
                <w:rFonts w:ascii="Times New Roman" w:eastAsia="宋体" w:hAnsi="Times New Roman" w:cs="Times New Roman"/>
                <w:bCs/>
                <w:color w:val="00000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0"/>
              </w:rPr>
              <w:t>48.00</w:t>
            </w:r>
          </w:p>
          <w:p w:rsidR="001D30F2" w:rsidRDefault="001D30F2" w:rsidP="001D30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0"/>
              </w:rPr>
              <w:t>5-75.0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30F2" w:rsidRDefault="001D30F2" w:rsidP="001D30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  <w:p w:rsidR="001D30F2" w:rsidRDefault="001D30F2" w:rsidP="001D30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  <w:p w:rsidR="001D30F2" w:rsidRDefault="001D30F2" w:rsidP="001D30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.82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30F2" w:rsidRDefault="001D30F2" w:rsidP="001D30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  <w:p w:rsidR="001D30F2" w:rsidRDefault="001D30F2" w:rsidP="001D30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  <w:p w:rsidR="001D30F2" w:rsidRDefault="001D30F2" w:rsidP="001D30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264-6.32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30F2" w:rsidRDefault="001D30F2" w:rsidP="001D30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  <w:p w:rsidR="001D30F2" w:rsidRDefault="001D30F2" w:rsidP="001D30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  <w:p w:rsidR="001D30F2" w:rsidRDefault="001D30F2" w:rsidP="001D30F2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0.011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D30F2" w:rsidRPr="007F36A3" w:rsidRDefault="001D30F2" w:rsidP="001D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:rsidR="001D30F2" w:rsidRPr="007F36A3" w:rsidRDefault="001D30F2" w:rsidP="001D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F36A3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  <w:p w:rsidR="001D30F2" w:rsidRPr="007F36A3" w:rsidRDefault="003A31CF" w:rsidP="001D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982</w:t>
            </w:r>
          </w:p>
        </w:tc>
        <w:tc>
          <w:tcPr>
            <w:tcW w:w="14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D30F2" w:rsidRPr="007F36A3" w:rsidRDefault="001D30F2" w:rsidP="001D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:rsidR="001D30F2" w:rsidRPr="007F36A3" w:rsidRDefault="001D30F2" w:rsidP="001D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:rsidR="001D30F2" w:rsidRPr="007F36A3" w:rsidRDefault="003A31CF" w:rsidP="001D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16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.757</w:t>
            </w: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D30F2" w:rsidRPr="007F36A3" w:rsidRDefault="001D30F2" w:rsidP="001D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:rsidR="001D30F2" w:rsidRPr="007F36A3" w:rsidRDefault="001D30F2" w:rsidP="001D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:rsidR="001D30F2" w:rsidRPr="003A31CF" w:rsidRDefault="001D30F2" w:rsidP="003A31CF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3A31CF">
              <w:rPr>
                <w:rFonts w:ascii="Times New Roman" w:hAnsi="Times New Roman" w:cs="Times New Roman"/>
                <w:b/>
                <w:color w:val="000000"/>
                <w:szCs w:val="21"/>
              </w:rPr>
              <w:t>0.</w:t>
            </w:r>
            <w:r w:rsidR="003A31CF" w:rsidRPr="003A31CF">
              <w:rPr>
                <w:rFonts w:ascii="Times New Roman" w:hAnsi="Times New Roman" w:cs="Times New Roman"/>
                <w:b/>
                <w:color w:val="000000"/>
                <w:szCs w:val="21"/>
              </w:rPr>
              <w:t>009</w:t>
            </w:r>
          </w:p>
        </w:tc>
        <w:bookmarkStart w:id="15" w:name="_GoBack"/>
        <w:bookmarkEnd w:id="15"/>
      </w:tr>
      <w:tr w:rsidR="001D30F2" w:rsidRPr="007F36A3" w:rsidTr="001D30F2"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:rsidR="001D30F2" w:rsidRPr="00D20B23" w:rsidRDefault="001D30F2" w:rsidP="001D30F2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0"/>
              </w:rPr>
            </w:pPr>
            <w:r w:rsidRPr="00D20B23">
              <w:rPr>
                <w:rFonts w:ascii="Times New Roman" w:eastAsia="宋体" w:hAnsi="Times New Roman" w:cs="Times New Roman"/>
                <w:b/>
                <w:bCs/>
                <w:color w:val="000000"/>
                <w:szCs w:val="20"/>
              </w:rPr>
              <w:t>V</w:t>
            </w:r>
            <w:r w:rsidRPr="00D20B23">
              <w:rPr>
                <w:rFonts w:ascii="Times New Roman" w:eastAsia="宋体" w:hAnsi="Times New Roman" w:cs="Times New Roman"/>
                <w:b/>
                <w:bCs/>
                <w:color w:val="000000"/>
                <w:szCs w:val="20"/>
                <w:vertAlign w:val="subscript"/>
              </w:rPr>
              <w:t>10</w:t>
            </w:r>
            <w:r w:rsidRPr="00D20B23">
              <w:rPr>
                <w:rFonts w:ascii="Times New Roman" w:eastAsia="宋体" w:hAnsi="Times New Roman" w:cs="Times New Roman"/>
                <w:b/>
                <w:bCs/>
                <w:color w:val="000000"/>
                <w:szCs w:val="20"/>
              </w:rPr>
              <w:t>(n</w:t>
            </w:r>
            <w:r w:rsidRPr="00D20B23"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0"/>
              </w:rPr>
              <w:t>=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0"/>
              </w:rPr>
              <w:t>136</w:t>
            </w:r>
            <w:r w:rsidRPr="00D20B23"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0"/>
              </w:rPr>
              <w:t>)</w:t>
            </w:r>
          </w:p>
          <w:p w:rsidR="001D30F2" w:rsidRPr="00D20B23" w:rsidRDefault="001D30F2" w:rsidP="001D30F2">
            <w:pPr>
              <w:rPr>
                <w:rFonts w:ascii="Times New Roman" w:eastAsia="宋体" w:hAnsi="Times New Roman" w:cs="Times New Roman"/>
                <w:b/>
                <w:bCs/>
                <w:color w:val="76923C"/>
                <w:szCs w:val="21"/>
              </w:rPr>
            </w:pPr>
          </w:p>
          <w:p w:rsidR="001D30F2" w:rsidRPr="00D20B23" w:rsidRDefault="001D30F2" w:rsidP="001D30F2">
            <w:pPr>
              <w:rPr>
                <w:rFonts w:ascii="Times New Roman" w:eastAsia="宋体" w:hAnsi="Times New Roman" w:cs="Times New Roman"/>
                <w:b/>
                <w:bCs/>
                <w:color w:val="76923C"/>
                <w:szCs w:val="21"/>
              </w:rPr>
            </w:pPr>
          </w:p>
          <w:p w:rsidR="001D30F2" w:rsidRPr="00D20B23" w:rsidRDefault="001D30F2" w:rsidP="001D30F2">
            <w:pPr>
              <w:rPr>
                <w:rFonts w:ascii="Times New Roman" w:eastAsia="宋体" w:hAnsi="Times New Roman" w:cs="Times New Roman"/>
                <w:color w:val="000000"/>
                <w:szCs w:val="20"/>
              </w:rPr>
            </w:pPr>
            <w:r w:rsidRPr="00D20B23">
              <w:rPr>
                <w:rFonts w:ascii="Times New Roman" w:eastAsia="宋体" w:hAnsi="Times New Roman" w:cs="Times New Roman"/>
                <w:color w:val="000000"/>
                <w:szCs w:val="20"/>
              </w:rPr>
              <w:t>Median</w:t>
            </w:r>
          </w:p>
          <w:p w:rsidR="001D30F2" w:rsidRPr="00D20B23" w:rsidRDefault="001D30F2" w:rsidP="001D30F2">
            <w:pPr>
              <w:rPr>
                <w:rFonts w:ascii="Times New Roman" w:eastAsia="宋体" w:hAnsi="Times New Roman" w:cs="Times New Roman"/>
                <w:b/>
                <w:bCs/>
                <w:color w:val="76923C"/>
                <w:szCs w:val="21"/>
              </w:rPr>
            </w:pPr>
            <w:r w:rsidRPr="00D20B23">
              <w:rPr>
                <w:rFonts w:ascii="Times New Roman" w:eastAsia="宋体" w:hAnsi="Times New Roman" w:cs="Times New Roman"/>
                <w:color w:val="000000"/>
                <w:szCs w:val="20"/>
              </w:rPr>
              <w:t>Rang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1D30F2" w:rsidRPr="00D20B23" w:rsidRDefault="001D30F2" w:rsidP="001D30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  <w:p w:rsidR="001D30F2" w:rsidRPr="00D20B23" w:rsidRDefault="001D30F2" w:rsidP="001D30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16" w:name="OLE_LINK231"/>
            <w:bookmarkStart w:id="17" w:name="OLE_LINK232"/>
            <w:bookmarkStart w:id="18" w:name="OLE_LINK245"/>
            <w:bookmarkStart w:id="19" w:name="OLE_LINK246"/>
            <w:r w:rsidRPr="00D20B23">
              <w:rPr>
                <w:rFonts w:ascii="Times New Roman" w:eastAsia="宋体" w:hAnsi="Times New Roman" w:cs="Times New Roman"/>
                <w:color w:val="000000"/>
                <w:szCs w:val="21"/>
              </w:rPr>
              <w:t>&lt;</w:t>
            </w:r>
            <w:bookmarkEnd w:id="16"/>
            <w:bookmarkEnd w:id="17"/>
            <w:r w:rsidRPr="00D20B23">
              <w:rPr>
                <w:rFonts w:ascii="Times New Roman" w:eastAsia="宋体" w:hAnsi="Times New Roman" w:cs="Times New Roman"/>
                <w:color w:val="000000"/>
                <w:szCs w:val="21"/>
              </w:rPr>
              <w:t>38</w:t>
            </w:r>
            <w:r w:rsidR="00CD6829" w:rsidRPr="007F36A3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  <w:p w:rsidR="001D30F2" w:rsidRPr="00D20B23" w:rsidRDefault="001D30F2" w:rsidP="001D30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20" w:name="OLE_LINK233"/>
            <w:bookmarkStart w:id="21" w:name="OLE_LINK234"/>
            <w:r w:rsidRPr="00D20B23">
              <w:rPr>
                <w:rFonts w:ascii="Times New Roman" w:eastAsia="宋体" w:hAnsi="Times New Roman" w:cs="Times New Roman"/>
                <w:color w:val="000000"/>
                <w:szCs w:val="21"/>
              </w:rPr>
              <w:t>≥</w:t>
            </w:r>
            <w:bookmarkEnd w:id="20"/>
            <w:bookmarkEnd w:id="21"/>
            <w:r w:rsidRPr="00D20B23">
              <w:rPr>
                <w:rFonts w:ascii="Times New Roman" w:eastAsia="宋体" w:hAnsi="Times New Roman" w:cs="Times New Roman"/>
                <w:color w:val="000000"/>
                <w:szCs w:val="21"/>
              </w:rPr>
              <w:t>38</w:t>
            </w:r>
            <w:r w:rsidR="00CD6829" w:rsidRPr="007F36A3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  <w:bookmarkEnd w:id="18"/>
          <w:bookmarkEnd w:id="19"/>
          <w:p w:rsidR="001D30F2" w:rsidRPr="00D20B23" w:rsidRDefault="001D30F2" w:rsidP="001D30F2">
            <w:pPr>
              <w:rPr>
                <w:rFonts w:ascii="Times New Roman" w:eastAsia="宋体" w:hAnsi="Times New Roman" w:cs="Times New Roman"/>
                <w:bCs/>
                <w:color w:val="000000"/>
                <w:szCs w:val="20"/>
              </w:rPr>
            </w:pPr>
            <w:r w:rsidRPr="00D20B23">
              <w:rPr>
                <w:rFonts w:ascii="Times New Roman" w:eastAsia="宋体" w:hAnsi="Times New Roman" w:cs="Times New Roman"/>
                <w:bCs/>
                <w:color w:val="00000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0"/>
              </w:rPr>
              <w:t>7.75</w:t>
            </w:r>
          </w:p>
          <w:p w:rsidR="001D30F2" w:rsidRPr="00D20B23" w:rsidRDefault="001D30F2" w:rsidP="001D30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0B23">
              <w:rPr>
                <w:rFonts w:ascii="Times New Roman" w:eastAsia="宋体" w:hAnsi="Times New Roman" w:cs="Times New Roman"/>
                <w:bCs/>
                <w:color w:val="000000"/>
                <w:szCs w:val="20"/>
              </w:rPr>
              <w:t>1-55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F2" w:rsidRPr="00D20B23" w:rsidRDefault="001D30F2" w:rsidP="001D30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  <w:p w:rsidR="001D30F2" w:rsidRPr="00D20B23" w:rsidRDefault="001D30F2" w:rsidP="001D30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0B23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  <w:p w:rsidR="001D30F2" w:rsidRPr="00D20B23" w:rsidRDefault="001D30F2" w:rsidP="001D30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.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30F2" w:rsidRPr="00D20B23" w:rsidRDefault="001D30F2" w:rsidP="001D30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  <w:p w:rsidR="001D30F2" w:rsidRPr="00D20B23" w:rsidRDefault="001D30F2" w:rsidP="001D30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  <w:p w:rsidR="001D30F2" w:rsidRPr="00D20B23" w:rsidRDefault="001D30F2" w:rsidP="001D30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0B23">
              <w:rPr>
                <w:rFonts w:ascii="Times New Roman" w:eastAsia="宋体" w:hAnsi="Times New Roman" w:cs="Times New Roman"/>
                <w:color w:val="000000"/>
                <w:szCs w:val="21"/>
              </w:rPr>
              <w:t>0.8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9</w:t>
            </w:r>
            <w:r w:rsidRPr="00D20B23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.4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F2" w:rsidRPr="00D20B23" w:rsidRDefault="001D30F2" w:rsidP="001D30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  <w:p w:rsidR="001D30F2" w:rsidRPr="00D20B23" w:rsidRDefault="001D30F2" w:rsidP="001D30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  <w:p w:rsidR="001D30F2" w:rsidRPr="00D20B23" w:rsidRDefault="001D30F2" w:rsidP="001D30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0B23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84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1D30F2" w:rsidRPr="007F36A3" w:rsidRDefault="001D30F2" w:rsidP="001D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:rsidR="001D30F2" w:rsidRPr="007F36A3" w:rsidRDefault="001D30F2" w:rsidP="001D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F36A3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  <w:p w:rsidR="001D30F2" w:rsidRPr="007F36A3" w:rsidRDefault="003A31CF" w:rsidP="001D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221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</w:tcPr>
          <w:p w:rsidR="001D30F2" w:rsidRPr="007F36A3" w:rsidRDefault="001D30F2" w:rsidP="001D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:rsidR="001D30F2" w:rsidRPr="007F36A3" w:rsidRDefault="001D30F2" w:rsidP="001D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:rsidR="001D30F2" w:rsidRPr="007F36A3" w:rsidRDefault="003A31CF" w:rsidP="003A31C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11</w:t>
            </w:r>
            <w:r w:rsidR="001D30F2" w:rsidRPr="007F36A3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.570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</w:tcPr>
          <w:p w:rsidR="001D30F2" w:rsidRPr="007F36A3" w:rsidRDefault="001D30F2" w:rsidP="001D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:rsidR="001D30F2" w:rsidRPr="007F36A3" w:rsidRDefault="001D30F2" w:rsidP="001D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:rsidR="001D30F2" w:rsidRPr="003A31CF" w:rsidRDefault="001D30F2" w:rsidP="003A31C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A31CF">
              <w:rPr>
                <w:rFonts w:ascii="Times New Roman" w:hAnsi="Times New Roman" w:cs="Times New Roman"/>
                <w:b/>
                <w:szCs w:val="21"/>
              </w:rPr>
              <w:t>0.0</w:t>
            </w:r>
            <w:r w:rsidR="003A31CF" w:rsidRPr="003A31CF">
              <w:rPr>
                <w:rFonts w:ascii="Times New Roman" w:hAnsi="Times New Roman" w:cs="Times New Roman"/>
                <w:b/>
                <w:szCs w:val="21"/>
              </w:rPr>
              <w:t>19</w:t>
            </w:r>
          </w:p>
        </w:tc>
      </w:tr>
      <w:tr w:rsidR="001D30F2" w:rsidRPr="007F36A3" w:rsidTr="001D30F2"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:rsidR="001D30F2" w:rsidRDefault="001D30F2" w:rsidP="001D30F2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0"/>
              </w:rPr>
              <w:t>V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0"/>
                <w:vertAlign w:val="subscript"/>
              </w:rPr>
              <w:t>20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0"/>
              </w:rPr>
              <w:t>(n=169)</w:t>
            </w:r>
          </w:p>
          <w:p w:rsidR="001D30F2" w:rsidRDefault="001D30F2" w:rsidP="001D30F2">
            <w:pPr>
              <w:rPr>
                <w:rFonts w:ascii="Times New Roman" w:eastAsia="宋体" w:hAnsi="Times New Roman" w:cs="Times New Roman"/>
                <w:b/>
                <w:bCs/>
                <w:color w:val="76923C"/>
                <w:szCs w:val="21"/>
              </w:rPr>
            </w:pPr>
          </w:p>
          <w:p w:rsidR="001D30F2" w:rsidRDefault="001D30F2" w:rsidP="001D30F2">
            <w:pPr>
              <w:rPr>
                <w:rFonts w:ascii="Times New Roman" w:eastAsia="宋体" w:hAnsi="Times New Roman" w:cs="Times New Roman"/>
                <w:b/>
                <w:bCs/>
                <w:color w:val="76923C"/>
                <w:szCs w:val="21"/>
              </w:rPr>
            </w:pPr>
          </w:p>
          <w:p w:rsidR="001D30F2" w:rsidRDefault="001D30F2" w:rsidP="001D30F2">
            <w:pPr>
              <w:rPr>
                <w:rFonts w:ascii="Times New Roman" w:eastAsia="宋体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0"/>
              </w:rPr>
              <w:t>Median</w:t>
            </w:r>
          </w:p>
          <w:p w:rsidR="001D30F2" w:rsidRDefault="001D30F2" w:rsidP="001D30F2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Rang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1D30F2" w:rsidRDefault="001D30F2" w:rsidP="001D30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  <w:p w:rsidR="001D30F2" w:rsidRDefault="001D30F2" w:rsidP="001D30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&lt;24</w:t>
            </w:r>
            <w:r w:rsidR="00CD6829" w:rsidRPr="007F36A3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  <w:p w:rsidR="001D30F2" w:rsidRDefault="001D30F2" w:rsidP="001D30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≥24</w:t>
            </w:r>
            <w:r w:rsidR="00CD6829" w:rsidRPr="007F36A3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  <w:p w:rsidR="001D30F2" w:rsidRDefault="001D30F2" w:rsidP="001D30F2">
            <w:pPr>
              <w:rPr>
                <w:rFonts w:ascii="Times New Roman" w:eastAsia="宋体" w:hAnsi="Times New Roman" w:cs="Times New Roman"/>
                <w:bCs/>
                <w:color w:val="00000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0"/>
              </w:rPr>
              <w:t>24.39</w:t>
            </w:r>
          </w:p>
          <w:p w:rsidR="001D30F2" w:rsidRDefault="001D30F2" w:rsidP="001D30F2">
            <w:pP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</w:rPr>
              <w:t>0-42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F2" w:rsidRDefault="001D30F2" w:rsidP="001D30F2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:rsidR="001D30F2" w:rsidRDefault="001D30F2" w:rsidP="001D30F2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</w:t>
            </w:r>
          </w:p>
          <w:p w:rsidR="001D30F2" w:rsidRDefault="001D30F2" w:rsidP="001D30F2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.3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30F2" w:rsidRDefault="001D30F2" w:rsidP="001D30F2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:rsidR="001D30F2" w:rsidRDefault="001D30F2" w:rsidP="001D30F2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:rsidR="001D30F2" w:rsidRDefault="001D30F2" w:rsidP="001D30F2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.049-5.1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F2" w:rsidRDefault="001D30F2" w:rsidP="001D30F2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:rsidR="001D30F2" w:rsidRDefault="001D30F2" w:rsidP="001D30F2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  <w:p w:rsidR="001D30F2" w:rsidRDefault="001D30F2" w:rsidP="001D30F2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0.038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1D30F2" w:rsidRPr="007F36A3" w:rsidRDefault="001D30F2" w:rsidP="001D30F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:rsidR="001D30F2" w:rsidRPr="007F36A3" w:rsidRDefault="001D30F2" w:rsidP="001D30F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F36A3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  <w:p w:rsidR="001D30F2" w:rsidRPr="007F36A3" w:rsidRDefault="003A31CF" w:rsidP="001D30F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99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</w:tcPr>
          <w:p w:rsidR="001D30F2" w:rsidRPr="007F36A3" w:rsidRDefault="001D30F2" w:rsidP="001D30F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:rsidR="001D30F2" w:rsidRPr="007F36A3" w:rsidRDefault="001D30F2" w:rsidP="001D30F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:rsidR="001D30F2" w:rsidRPr="007F36A3" w:rsidRDefault="003A31CF" w:rsidP="001D30F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7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.860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</w:tcPr>
          <w:p w:rsidR="001D30F2" w:rsidRPr="007F36A3" w:rsidRDefault="001D30F2" w:rsidP="001D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:rsidR="001D30F2" w:rsidRPr="007F36A3" w:rsidRDefault="001D30F2" w:rsidP="001D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:rsidR="001D30F2" w:rsidRPr="003A31CF" w:rsidRDefault="001D30F2" w:rsidP="003A31CF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3A31CF">
              <w:rPr>
                <w:rFonts w:ascii="Times New Roman" w:hAnsi="Times New Roman" w:cs="Times New Roman"/>
                <w:b/>
                <w:color w:val="000000"/>
                <w:szCs w:val="21"/>
              </w:rPr>
              <w:t>0.</w:t>
            </w:r>
            <w:r w:rsidR="003A31CF" w:rsidRPr="003A31CF">
              <w:rPr>
                <w:rFonts w:ascii="Times New Roman" w:hAnsi="Times New Roman" w:cs="Times New Roman"/>
                <w:b/>
                <w:color w:val="000000"/>
                <w:szCs w:val="21"/>
              </w:rPr>
              <w:t>034</w:t>
            </w:r>
          </w:p>
        </w:tc>
      </w:tr>
      <w:tr w:rsidR="001D30F2" w:rsidRPr="007F36A3" w:rsidTr="001D30F2"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30F2" w:rsidRDefault="001D30F2" w:rsidP="001D30F2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0"/>
              </w:rPr>
              <w:t>V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0"/>
                <w:vertAlign w:val="subscript"/>
              </w:rPr>
              <w:t>30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0"/>
              </w:rPr>
              <w:t>(n=165)</w:t>
            </w:r>
          </w:p>
          <w:p w:rsidR="001D30F2" w:rsidRDefault="001D30F2" w:rsidP="001D30F2">
            <w:pPr>
              <w:rPr>
                <w:rFonts w:ascii="Times New Roman" w:eastAsia="宋体" w:hAnsi="Times New Roman" w:cs="Times New Roman"/>
                <w:b/>
                <w:bCs/>
                <w:color w:val="76923C"/>
                <w:szCs w:val="21"/>
              </w:rPr>
            </w:pPr>
          </w:p>
          <w:p w:rsidR="001D30F2" w:rsidRDefault="001D30F2" w:rsidP="001D30F2">
            <w:pPr>
              <w:rPr>
                <w:rFonts w:ascii="Times New Roman" w:eastAsia="宋体" w:hAnsi="Times New Roman" w:cs="Times New Roman"/>
                <w:b/>
                <w:bCs/>
                <w:color w:val="76923C"/>
                <w:szCs w:val="21"/>
              </w:rPr>
            </w:pPr>
          </w:p>
          <w:p w:rsidR="001D30F2" w:rsidRDefault="001D30F2" w:rsidP="001D30F2">
            <w:pPr>
              <w:rPr>
                <w:rFonts w:ascii="Times New Roman" w:eastAsia="宋体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0"/>
              </w:rPr>
              <w:t>Median</w:t>
            </w:r>
          </w:p>
          <w:p w:rsidR="001D30F2" w:rsidRDefault="001D30F2" w:rsidP="001D30F2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Rang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30F2" w:rsidRDefault="001D30F2" w:rsidP="001D30F2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  <w:p w:rsidR="001D30F2" w:rsidRDefault="001D30F2" w:rsidP="001D30F2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18</w:t>
            </w:r>
            <w:r w:rsidR="00CD6829" w:rsidRPr="007F36A3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  <w:p w:rsidR="001D30F2" w:rsidRDefault="001D30F2" w:rsidP="001D30F2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≥18</w:t>
            </w:r>
            <w:r w:rsidR="00CD6829" w:rsidRPr="007F36A3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  <w:p w:rsidR="001D30F2" w:rsidRDefault="001D30F2" w:rsidP="001D30F2">
            <w:pPr>
              <w:rPr>
                <w:rFonts w:ascii="Times New Roman" w:eastAsia="宋体" w:hAnsi="Times New Roman" w:cs="Times New Roman"/>
                <w:bCs/>
                <w:color w:val="00000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0"/>
              </w:rPr>
              <w:t>17.70</w:t>
            </w:r>
          </w:p>
          <w:p w:rsidR="001D30F2" w:rsidRDefault="001D30F2" w:rsidP="001D30F2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0"/>
              </w:rPr>
              <w:t>2-35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30F2" w:rsidRDefault="001D30F2" w:rsidP="001D30F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  <w:p w:rsidR="001D30F2" w:rsidRDefault="001D30F2" w:rsidP="001D30F2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  <w:p w:rsidR="001D30F2" w:rsidRDefault="001D30F2" w:rsidP="001D30F2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2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30F2" w:rsidRDefault="001D30F2" w:rsidP="001D30F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  <w:p w:rsidR="001D30F2" w:rsidRDefault="001D30F2" w:rsidP="001D30F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  <w:p w:rsidR="001D30F2" w:rsidRDefault="001D30F2" w:rsidP="001D30F2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609-2.5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30F2" w:rsidRDefault="001D30F2" w:rsidP="001D30F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  <w:p w:rsidR="001D30F2" w:rsidRDefault="001D30F2" w:rsidP="001D30F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  <w:p w:rsidR="001D30F2" w:rsidRDefault="001D30F2" w:rsidP="001D30F2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558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D30F2" w:rsidRPr="007F36A3" w:rsidRDefault="001D30F2" w:rsidP="001D30F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:rsidR="001D30F2" w:rsidRPr="007F36A3" w:rsidRDefault="001D30F2" w:rsidP="001D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F36A3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  <w:p w:rsidR="001D30F2" w:rsidRPr="007F36A3" w:rsidRDefault="001D30F2" w:rsidP="001D30F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F36A3">
              <w:rPr>
                <w:rFonts w:ascii="Times New Roman" w:hAnsi="Times New Roman" w:cs="Times New Roman"/>
                <w:color w:val="000000"/>
                <w:szCs w:val="21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98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D30F2" w:rsidRPr="007F36A3" w:rsidRDefault="001D30F2" w:rsidP="001D30F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:rsidR="001D30F2" w:rsidRPr="007F36A3" w:rsidRDefault="001D30F2" w:rsidP="001D30F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:rsidR="001D30F2" w:rsidRPr="007F36A3" w:rsidRDefault="001D30F2" w:rsidP="001D30F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F36A3">
              <w:rPr>
                <w:rFonts w:ascii="Times New Roman" w:hAnsi="Times New Roman" w:cs="Times New Roman"/>
                <w:color w:val="000000"/>
                <w:szCs w:val="21"/>
              </w:rPr>
              <w:t>0.2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Pr="007F36A3">
              <w:rPr>
                <w:rFonts w:ascii="Times New Roman" w:hAnsi="Times New Roman" w:cs="Times New Roman"/>
                <w:color w:val="000000"/>
                <w:szCs w:val="21"/>
              </w:rPr>
              <w:t>-2.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7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D30F2" w:rsidRPr="007F36A3" w:rsidRDefault="001D30F2" w:rsidP="001D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:rsidR="001D30F2" w:rsidRPr="007F36A3" w:rsidRDefault="001D30F2" w:rsidP="001D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:rsidR="001D30F2" w:rsidRPr="007F36A3" w:rsidRDefault="001D30F2" w:rsidP="003A31C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F36A3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="003A31CF">
              <w:rPr>
                <w:rFonts w:ascii="Times New Roman" w:hAnsi="Times New Roman" w:cs="Times New Roman"/>
                <w:color w:val="000000"/>
                <w:szCs w:val="21"/>
              </w:rPr>
              <w:t>567</w:t>
            </w:r>
          </w:p>
        </w:tc>
      </w:tr>
    </w:tbl>
    <w:bookmarkEnd w:id="3"/>
    <w:bookmarkEnd w:id="4"/>
    <w:bookmarkEnd w:id="5"/>
    <w:p w:rsidR="00B61607" w:rsidRDefault="001D30F2">
      <w:pPr>
        <w:rPr>
          <w:rFonts w:ascii="Times New Roman" w:hAnsi="Times New Roman" w:cs="Times New Roman"/>
        </w:rPr>
        <w:sectPr w:rsidR="00B6160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D30F2">
        <w:rPr>
          <w:rFonts w:ascii="Times New Roman" w:hAnsi="Times New Roman" w:cs="Times New Roman"/>
        </w:rPr>
        <w:t>NOTE: Multiple analyses in this table were adjusted for sex, age,</w:t>
      </w:r>
      <w:r>
        <w:rPr>
          <w:rFonts w:ascii="Times New Roman" w:hAnsi="Times New Roman" w:cs="Times New Roman"/>
        </w:rPr>
        <w:t xml:space="preserve"> smoking, surgery, chemotherapy.</w:t>
      </w:r>
      <w:bookmarkEnd w:id="6"/>
      <w:bookmarkEnd w:id="7"/>
      <w:bookmarkEnd w:id="8"/>
    </w:p>
    <w:tbl>
      <w:tblPr>
        <w:tblW w:w="9040" w:type="dxa"/>
        <w:jc w:val="center"/>
        <w:tblBorders>
          <w:top w:val="single" w:sz="8" w:space="0" w:color="9BBB59"/>
          <w:bottom w:val="single" w:sz="8" w:space="0" w:color="9BBB59"/>
        </w:tblBorders>
        <w:tblLayout w:type="fixed"/>
        <w:tblLook w:val="04A0" w:firstRow="1" w:lastRow="0" w:firstColumn="1" w:lastColumn="0" w:noHBand="0" w:noVBand="1"/>
      </w:tblPr>
      <w:tblGrid>
        <w:gridCol w:w="793"/>
        <w:gridCol w:w="1135"/>
        <w:gridCol w:w="708"/>
        <w:gridCol w:w="760"/>
        <w:gridCol w:w="750"/>
        <w:gridCol w:w="1260"/>
        <w:gridCol w:w="774"/>
        <w:gridCol w:w="709"/>
        <w:gridCol w:w="1276"/>
        <w:gridCol w:w="875"/>
      </w:tblGrid>
      <w:tr w:rsidR="00B61607" w:rsidRPr="00B61607" w:rsidTr="00974019">
        <w:trPr>
          <w:jc w:val="center"/>
        </w:trPr>
        <w:tc>
          <w:tcPr>
            <w:tcW w:w="904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B61607" w:rsidRPr="00B61607" w:rsidRDefault="00B61607" w:rsidP="00B61607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bookmarkStart w:id="22" w:name="OLE_LINK420"/>
            <w:bookmarkStart w:id="23" w:name="OLE_LINK421"/>
            <w:r w:rsidRPr="00B61607">
              <w:rPr>
                <w:rFonts w:ascii="Times New Roman" w:eastAsia="宋体" w:hAnsi="Times New Roman" w:cs="Times New Roman"/>
                <w:b/>
                <w:szCs w:val="21"/>
              </w:rPr>
              <w:lastRenderedPageBreak/>
              <w:t xml:space="preserve">Supplementary Table2.  Association between </w:t>
            </w:r>
            <w:r w:rsidRPr="00B61607"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  <w:t xml:space="preserve">PAI-1 </w:t>
            </w:r>
            <w:r w:rsidRPr="00B61607">
              <w:rPr>
                <w:rFonts w:ascii="Times New Roman" w:eastAsia="宋体" w:hAnsi="Times New Roman" w:cs="Times New Roman"/>
                <w:b/>
                <w:szCs w:val="21"/>
              </w:rPr>
              <w:t xml:space="preserve">genotypes and </w:t>
            </w:r>
            <w:r w:rsidRPr="00B61607">
              <w:rPr>
                <w:rFonts w:ascii="Times New Roman" w:eastAsia="宋体" w:hAnsi="Times New Roman" w:cs="Times New Roman" w:hint="eastAsia"/>
                <w:b/>
                <w:szCs w:val="21"/>
              </w:rPr>
              <w:t>g</w:t>
            </w:r>
            <w:r w:rsidRPr="00B61607">
              <w:rPr>
                <w:rFonts w:ascii="Times New Roman" w:eastAsia="宋体" w:hAnsi="Times New Roman" w:cs="Times New Roman"/>
                <w:b/>
                <w:szCs w:val="21"/>
              </w:rPr>
              <w:t>rade ≥ 2 RP</w:t>
            </w:r>
          </w:p>
        </w:tc>
      </w:tr>
      <w:tr w:rsidR="00B61607" w:rsidRPr="00B61607" w:rsidTr="00974019">
        <w:trPr>
          <w:jc w:val="center"/>
        </w:trPr>
        <w:tc>
          <w:tcPr>
            <w:tcW w:w="192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B61607" w:rsidRPr="00B61607" w:rsidRDefault="00B61607" w:rsidP="00B61607">
            <w:pPr>
              <w:jc w:val="center"/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B61607">
              <w:rPr>
                <w:rFonts w:ascii="Times New Roman" w:eastAsia="黑体" w:hAnsi="Times New Roman" w:cs="Times New Roman"/>
                <w:bCs/>
                <w:szCs w:val="21"/>
              </w:rPr>
              <w:t>Polymorphism and Genotype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B61607" w:rsidRPr="00B61607" w:rsidRDefault="00B61607" w:rsidP="00B61607">
            <w:pPr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szCs w:val="21"/>
              </w:rPr>
              <w:t>No.of event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B61607" w:rsidRPr="00B61607" w:rsidRDefault="00B61607" w:rsidP="00B61607">
            <w:pPr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szCs w:val="21"/>
              </w:rPr>
              <w:t>No.of total</w:t>
            </w:r>
          </w:p>
        </w:tc>
        <w:tc>
          <w:tcPr>
            <w:tcW w:w="27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B61607" w:rsidRPr="00B61607" w:rsidRDefault="00B61607" w:rsidP="00B61607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bCs/>
                <w:szCs w:val="21"/>
              </w:rPr>
              <w:t>Univariate analysis</w:t>
            </w:r>
          </w:p>
        </w:tc>
        <w:tc>
          <w:tcPr>
            <w:tcW w:w="28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B61607" w:rsidRPr="00B61607" w:rsidRDefault="00B61607" w:rsidP="00B61607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bCs/>
                <w:szCs w:val="21"/>
              </w:rPr>
              <w:t>Multivariate analysis</w:t>
            </w:r>
          </w:p>
        </w:tc>
      </w:tr>
      <w:tr w:rsidR="00B61607" w:rsidRPr="00B61607" w:rsidTr="00974019">
        <w:trPr>
          <w:jc w:val="center"/>
        </w:trPr>
        <w:tc>
          <w:tcPr>
            <w:tcW w:w="192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1607" w:rsidRPr="00B61607" w:rsidRDefault="00B61607" w:rsidP="00B61607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Cs w:val="21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1607" w:rsidRPr="00B61607" w:rsidRDefault="00B61607" w:rsidP="00B61607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Cs w:val="21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1607" w:rsidRPr="00B61607" w:rsidRDefault="00B61607" w:rsidP="00B61607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Cs w:val="21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szCs w:val="21"/>
              </w:rPr>
              <w:t>H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B61607" w:rsidRPr="00B61607" w:rsidRDefault="00B61607" w:rsidP="00B6160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szCs w:val="21"/>
              </w:rPr>
              <w:t>95% CL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szCs w:val="21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B61607" w:rsidRPr="00B61607" w:rsidRDefault="00B61607" w:rsidP="00B6160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szCs w:val="21"/>
              </w:rPr>
              <w:t>95% CL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</w:tr>
      <w:tr w:rsidR="00B61607" w:rsidRPr="00B61607" w:rsidTr="00974019">
        <w:trPr>
          <w:jc w:val="center"/>
        </w:trPr>
        <w:tc>
          <w:tcPr>
            <w:tcW w:w="19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bCs/>
                <w:i/>
                <w:szCs w:val="21"/>
              </w:rPr>
              <w:t>PAI</w:t>
            </w:r>
            <w:r w:rsidRPr="00B61607">
              <w:rPr>
                <w:rFonts w:ascii="Times New Roman" w:eastAsia="宋体" w:hAnsi="Times New Roman" w:cs="Times New Roman" w:hint="eastAsia"/>
                <w:bCs/>
                <w:i/>
                <w:szCs w:val="21"/>
              </w:rPr>
              <w:t>-</w:t>
            </w:r>
            <w:r w:rsidRPr="00B61607">
              <w:rPr>
                <w:rFonts w:ascii="Times New Roman" w:eastAsia="宋体" w:hAnsi="Times New Roman" w:cs="Times New Roman"/>
                <w:bCs/>
                <w:i/>
                <w:szCs w:val="21"/>
              </w:rPr>
              <w:t>1:rs222763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61607" w:rsidRPr="00B61607" w:rsidTr="00974019">
        <w:trPr>
          <w:jc w:val="center"/>
        </w:trPr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1607" w:rsidRPr="00B61607" w:rsidRDefault="00B61607" w:rsidP="00B61607">
            <w:pPr>
              <w:ind w:firstLineChars="300" w:firstLine="63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szCs w:val="21"/>
              </w:rPr>
              <w:t>GG</w:t>
            </w:r>
          </w:p>
          <w:p w:rsidR="00B61607" w:rsidRPr="00B61607" w:rsidRDefault="00B61607" w:rsidP="00B61607">
            <w:pPr>
              <w:ind w:firstLineChars="300" w:firstLine="63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szCs w:val="21"/>
              </w:rPr>
              <w:t>AG</w:t>
            </w:r>
          </w:p>
          <w:p w:rsidR="00B61607" w:rsidRPr="00B61607" w:rsidRDefault="00B61607" w:rsidP="00B61607">
            <w:pPr>
              <w:ind w:firstLineChars="300" w:firstLine="63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szCs w:val="21"/>
              </w:rPr>
              <w:t>AA</w:t>
            </w:r>
          </w:p>
          <w:p w:rsidR="00B61607" w:rsidRPr="00B61607" w:rsidRDefault="00B61607" w:rsidP="00B61607">
            <w:pPr>
              <w:ind w:firstLineChars="300" w:firstLine="63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szCs w:val="21"/>
              </w:rPr>
              <w:t>AA+A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szCs w:val="21"/>
              </w:rPr>
              <w:t>37</w:t>
            </w:r>
          </w:p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szCs w:val="21"/>
              </w:rPr>
              <w:t>47</w:t>
            </w:r>
          </w:p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szCs w:val="21"/>
              </w:rPr>
              <w:t>14</w:t>
            </w:r>
          </w:p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szCs w:val="21"/>
              </w:rPr>
              <w:t>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szCs w:val="21"/>
              </w:rPr>
              <w:t>64</w:t>
            </w:r>
          </w:p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szCs w:val="21"/>
              </w:rPr>
              <w:t>81</w:t>
            </w:r>
          </w:p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szCs w:val="21"/>
              </w:rPr>
              <w:t>21</w:t>
            </w:r>
          </w:p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szCs w:val="21"/>
              </w:rPr>
              <w:t>1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B61607">
              <w:rPr>
                <w:rFonts w:ascii="Times New Roman" w:eastAsia="宋体" w:hAnsi="Times New Roman" w:cs="Times New Roman"/>
                <w:szCs w:val="21"/>
              </w:rPr>
              <w:t>.008</w:t>
            </w:r>
          </w:p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1.</w:t>
            </w:r>
            <w:r w:rsidRPr="00B61607">
              <w:rPr>
                <w:rFonts w:ascii="Times New Roman" w:eastAsia="宋体" w:hAnsi="Times New Roman" w:cs="Times New Roman"/>
                <w:szCs w:val="21"/>
              </w:rPr>
              <w:t>629</w:t>
            </w:r>
          </w:p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B61607">
              <w:rPr>
                <w:rFonts w:ascii="Times New Roman" w:eastAsia="宋体" w:hAnsi="Times New Roman" w:cs="Times New Roman"/>
                <w:szCs w:val="21"/>
              </w:rPr>
              <w:t>.1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B61607">
              <w:rPr>
                <w:rFonts w:ascii="Times New Roman" w:eastAsia="宋体" w:hAnsi="Times New Roman" w:cs="Times New Roman"/>
                <w:szCs w:val="21"/>
              </w:rPr>
              <w:t>655-1.550</w:t>
            </w:r>
          </w:p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B61607">
              <w:rPr>
                <w:rFonts w:ascii="Times New Roman" w:eastAsia="宋体" w:hAnsi="Times New Roman" w:cs="Times New Roman"/>
                <w:szCs w:val="21"/>
              </w:rPr>
              <w:t>.880-3.015</w:t>
            </w:r>
          </w:p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B61607">
              <w:rPr>
                <w:rFonts w:ascii="Times New Roman" w:eastAsia="宋体" w:hAnsi="Times New Roman" w:cs="Times New Roman"/>
                <w:szCs w:val="21"/>
              </w:rPr>
              <w:t>.734-1.66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szCs w:val="21"/>
              </w:rPr>
              <w:t>0.972</w:t>
            </w:r>
          </w:p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B61607">
              <w:rPr>
                <w:rFonts w:ascii="Times New Roman" w:eastAsia="宋体" w:hAnsi="Times New Roman" w:cs="Times New Roman"/>
                <w:szCs w:val="21"/>
              </w:rPr>
              <w:t>.120</w:t>
            </w:r>
          </w:p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B61607">
              <w:rPr>
                <w:rFonts w:ascii="Times New Roman" w:eastAsia="宋体" w:hAnsi="Times New Roman" w:cs="Times New Roman"/>
                <w:szCs w:val="21"/>
              </w:rPr>
              <w:t>.6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1.242</w:t>
            </w:r>
          </w:p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1.870</w:t>
            </w:r>
          </w:p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.3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.789-1.954</w:t>
            </w:r>
          </w:p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.977-3.580</w:t>
            </w:r>
          </w:p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.884-</w:t>
            </w:r>
            <w:r w:rsidRPr="00B61607">
              <w:rPr>
                <w:rFonts w:ascii="Times New Roman" w:eastAsia="宋体" w:hAnsi="Times New Roman" w:cs="Times New Roman"/>
                <w:szCs w:val="21"/>
              </w:rPr>
              <w:t>2.07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.349</w:t>
            </w:r>
          </w:p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.059</w:t>
            </w:r>
          </w:p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.163</w:t>
            </w:r>
          </w:p>
        </w:tc>
      </w:tr>
      <w:tr w:rsidR="00B61607" w:rsidRPr="00B61607" w:rsidTr="00974019">
        <w:trPr>
          <w:jc w:val="center"/>
        </w:trPr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607" w:rsidRPr="00B61607" w:rsidRDefault="00B61607" w:rsidP="00B6160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bCs/>
                <w:i/>
                <w:szCs w:val="21"/>
              </w:rPr>
              <w:t>PAI</w:t>
            </w:r>
            <w:r w:rsidRPr="00B61607">
              <w:rPr>
                <w:rFonts w:ascii="Times New Roman" w:eastAsia="宋体" w:hAnsi="Times New Roman" w:cs="Times New Roman" w:hint="eastAsia"/>
                <w:bCs/>
                <w:i/>
                <w:szCs w:val="21"/>
              </w:rPr>
              <w:t>-</w:t>
            </w:r>
            <w:r w:rsidRPr="00B61607">
              <w:rPr>
                <w:rFonts w:ascii="Times New Roman" w:eastAsia="宋体" w:hAnsi="Times New Roman" w:cs="Times New Roman"/>
                <w:bCs/>
                <w:i/>
                <w:szCs w:val="21"/>
              </w:rPr>
              <w:t>1:rs17997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607" w:rsidRPr="00B61607" w:rsidRDefault="00B61607" w:rsidP="00B61607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Cs w:val="21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607" w:rsidRPr="00B61607" w:rsidRDefault="00B61607" w:rsidP="00B61607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Cs w:val="21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607" w:rsidRPr="00B61607" w:rsidRDefault="00B61607" w:rsidP="00B6160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607" w:rsidRPr="00B61607" w:rsidRDefault="00B61607" w:rsidP="00B6160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61607" w:rsidRPr="00B61607" w:rsidTr="00974019">
        <w:trPr>
          <w:jc w:val="center"/>
        </w:trPr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607" w:rsidRPr="00B61607" w:rsidRDefault="00B61607" w:rsidP="00B61607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B61607">
              <w:rPr>
                <w:rFonts w:ascii="Times New Roman" w:eastAsia="黑体" w:hAnsi="Times New Roman" w:cs="Times New Roman" w:hint="eastAsia"/>
                <w:bCs/>
                <w:szCs w:val="21"/>
              </w:rPr>
              <w:t xml:space="preserve">      4G/4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607" w:rsidRPr="00B61607" w:rsidRDefault="00B61607" w:rsidP="00B61607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B61607">
              <w:rPr>
                <w:rFonts w:ascii="Times New Roman" w:eastAsia="黑体" w:hAnsi="Times New Roman" w:cs="Times New Roman"/>
                <w:bCs/>
                <w:szCs w:val="21"/>
              </w:rPr>
              <w:t>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607" w:rsidRPr="00B61607" w:rsidRDefault="00B61607" w:rsidP="00B61607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B61607">
              <w:rPr>
                <w:rFonts w:ascii="Times New Roman" w:eastAsia="黑体" w:hAnsi="Times New Roman" w:cs="Times New Roman"/>
                <w:bCs/>
                <w:szCs w:val="21"/>
              </w:rPr>
              <w:t>7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607" w:rsidRPr="00B61607" w:rsidRDefault="00B61607" w:rsidP="00B6160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607" w:rsidRPr="00B61607" w:rsidRDefault="00B61607" w:rsidP="00B6160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61607" w:rsidRPr="00B61607" w:rsidTr="00974019">
        <w:trPr>
          <w:jc w:val="center"/>
        </w:trPr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607" w:rsidRPr="00B61607" w:rsidRDefault="00B61607" w:rsidP="00B61607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B61607">
              <w:rPr>
                <w:rFonts w:ascii="Times New Roman" w:eastAsia="黑体" w:hAnsi="Times New Roman" w:cs="Times New Roman" w:hint="eastAsia"/>
                <w:bCs/>
                <w:szCs w:val="21"/>
              </w:rPr>
              <w:t xml:space="preserve">      </w:t>
            </w:r>
            <w:r w:rsidRPr="00B61607">
              <w:rPr>
                <w:rFonts w:ascii="Times New Roman" w:eastAsia="黑体" w:hAnsi="Times New Roman" w:cs="Times New Roman"/>
                <w:bCs/>
                <w:szCs w:val="21"/>
              </w:rPr>
              <w:t>4G</w:t>
            </w:r>
            <w:r w:rsidRPr="00B61607">
              <w:rPr>
                <w:rFonts w:ascii="Times New Roman" w:eastAsia="黑体" w:hAnsi="Times New Roman" w:cs="Times New Roman" w:hint="eastAsia"/>
                <w:bCs/>
                <w:szCs w:val="21"/>
              </w:rPr>
              <w:t>/5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607" w:rsidRPr="00B61607" w:rsidRDefault="00B61607" w:rsidP="00B61607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B61607">
              <w:rPr>
                <w:rFonts w:ascii="Times New Roman" w:eastAsia="黑体" w:hAnsi="Times New Roman" w:cs="Times New Roman"/>
                <w:bCs/>
                <w:szCs w:val="21"/>
              </w:rPr>
              <w:t>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607" w:rsidRPr="00B61607" w:rsidRDefault="00B61607" w:rsidP="00B61607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B61607">
              <w:rPr>
                <w:rFonts w:ascii="Times New Roman" w:eastAsia="黑体" w:hAnsi="Times New Roman" w:cs="Times New Roman"/>
                <w:bCs/>
                <w:szCs w:val="21"/>
              </w:rPr>
              <w:t>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1.</w:t>
            </w:r>
            <w:r w:rsidRPr="00B61607">
              <w:rPr>
                <w:rFonts w:ascii="Times New Roman" w:eastAsia="宋体" w:hAnsi="Times New Roman" w:cs="Times New Roman"/>
                <w:szCs w:val="21"/>
              </w:rPr>
              <w:t>1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607" w:rsidRPr="00B61607" w:rsidRDefault="00B61607" w:rsidP="00B6160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B61607">
              <w:rPr>
                <w:rFonts w:ascii="Times New Roman" w:eastAsia="宋体" w:hAnsi="Times New Roman" w:cs="Times New Roman"/>
                <w:szCs w:val="21"/>
              </w:rPr>
              <w:t>728</w:t>
            </w: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-1.</w:t>
            </w:r>
            <w:r w:rsidRPr="00B61607">
              <w:rPr>
                <w:rFonts w:ascii="Times New Roman" w:eastAsia="宋体" w:hAnsi="Times New Roman" w:cs="Times New Roman"/>
                <w:szCs w:val="21"/>
              </w:rPr>
              <w:t>7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B61607">
              <w:rPr>
                <w:rFonts w:ascii="Times New Roman" w:eastAsia="宋体" w:hAnsi="Times New Roman" w:cs="Times New Roman"/>
                <w:szCs w:val="21"/>
              </w:rPr>
              <w:t>6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1.</w:t>
            </w:r>
            <w:r w:rsidRPr="00B61607">
              <w:rPr>
                <w:rFonts w:ascii="Times New Roman" w:eastAsia="宋体" w:hAnsi="Times New Roman" w:cs="Times New Roman"/>
                <w:szCs w:val="21"/>
              </w:rPr>
              <w:t>2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607" w:rsidRPr="00B61607" w:rsidRDefault="00B61607" w:rsidP="00B6160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.662-1.68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B61607">
              <w:rPr>
                <w:rFonts w:ascii="Times New Roman" w:eastAsia="宋体" w:hAnsi="Times New Roman" w:cs="Times New Roman"/>
                <w:szCs w:val="21"/>
              </w:rPr>
              <w:t>281</w:t>
            </w:r>
          </w:p>
        </w:tc>
      </w:tr>
      <w:tr w:rsidR="00B61607" w:rsidRPr="00B61607" w:rsidTr="00974019">
        <w:trPr>
          <w:jc w:val="center"/>
        </w:trPr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607" w:rsidRPr="00B61607" w:rsidRDefault="00B61607" w:rsidP="00B61607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B61607">
              <w:rPr>
                <w:rFonts w:ascii="Times New Roman" w:eastAsia="黑体" w:hAnsi="Times New Roman" w:cs="Times New Roman" w:hint="eastAsia"/>
                <w:bCs/>
                <w:szCs w:val="21"/>
              </w:rPr>
              <w:t xml:space="preserve">      5G/5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607" w:rsidRPr="00B61607" w:rsidRDefault="00B61607" w:rsidP="00B61607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B61607">
              <w:rPr>
                <w:rFonts w:ascii="Times New Roman" w:eastAsia="黑体" w:hAnsi="Times New Roman" w:cs="Times New Roman"/>
                <w:bCs/>
                <w:szCs w:val="21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607" w:rsidRPr="00B61607" w:rsidRDefault="00B61607" w:rsidP="00B61607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B61607">
              <w:rPr>
                <w:rFonts w:ascii="Times New Roman" w:eastAsia="黑体" w:hAnsi="Times New Roman" w:cs="Times New Roman"/>
                <w:bCs/>
                <w:szCs w:val="21"/>
              </w:rPr>
              <w:t>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1.</w:t>
            </w:r>
            <w:r w:rsidRPr="00B61607">
              <w:rPr>
                <w:rFonts w:ascii="Times New Roman" w:eastAsia="宋体" w:hAnsi="Times New Roman" w:cs="Times New Roman"/>
                <w:szCs w:val="21"/>
              </w:rPr>
              <w:t>1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607" w:rsidRPr="00B61607" w:rsidRDefault="00B61607" w:rsidP="00B6160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B61607">
              <w:rPr>
                <w:rFonts w:ascii="Times New Roman" w:eastAsia="宋体" w:hAnsi="Times New Roman" w:cs="Times New Roman"/>
                <w:szCs w:val="21"/>
              </w:rPr>
              <w:t>611</w:t>
            </w: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-2.</w:t>
            </w:r>
            <w:r w:rsidRPr="00B61607">
              <w:rPr>
                <w:rFonts w:ascii="Times New Roman" w:eastAsia="宋体" w:hAnsi="Times New Roman" w:cs="Times New Roman"/>
                <w:szCs w:val="21"/>
              </w:rPr>
              <w:t>22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B61607">
              <w:rPr>
                <w:rFonts w:ascii="Times New Roman" w:eastAsia="宋体" w:hAnsi="Times New Roman" w:cs="Times New Roman"/>
                <w:szCs w:val="21"/>
              </w:rPr>
              <w:t>6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B61607">
              <w:rPr>
                <w:rFonts w:ascii="Times New Roman" w:eastAsia="宋体" w:hAnsi="Times New Roman" w:cs="Times New Roman"/>
                <w:szCs w:val="21"/>
              </w:rPr>
              <w:t>.3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607" w:rsidRPr="00B61607" w:rsidRDefault="00B61607" w:rsidP="00B6160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B61607">
              <w:rPr>
                <w:rFonts w:ascii="Times New Roman" w:eastAsia="宋体" w:hAnsi="Times New Roman" w:cs="Times New Roman"/>
                <w:szCs w:val="21"/>
              </w:rPr>
              <w:t>666</w:t>
            </w: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-2.</w:t>
            </w:r>
            <w:r w:rsidRPr="00B61607">
              <w:rPr>
                <w:rFonts w:ascii="Times New Roman" w:eastAsia="宋体" w:hAnsi="Times New Roman" w:cs="Times New Roman"/>
                <w:szCs w:val="21"/>
              </w:rPr>
              <w:t>61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B61607">
              <w:rPr>
                <w:rFonts w:ascii="Times New Roman" w:eastAsia="宋体" w:hAnsi="Times New Roman" w:cs="Times New Roman"/>
                <w:szCs w:val="21"/>
              </w:rPr>
              <w:t>426</w:t>
            </w:r>
          </w:p>
        </w:tc>
      </w:tr>
      <w:tr w:rsidR="00B61607" w:rsidRPr="00B61607" w:rsidTr="00974019">
        <w:trPr>
          <w:jc w:val="center"/>
        </w:trPr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607" w:rsidRPr="00B61607" w:rsidRDefault="00B61607" w:rsidP="00B61607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B61607">
              <w:rPr>
                <w:rFonts w:ascii="Times New Roman" w:eastAsia="黑体" w:hAnsi="Times New Roman" w:cs="Times New Roman" w:hint="eastAsia"/>
                <w:bCs/>
                <w:szCs w:val="21"/>
              </w:rPr>
              <w:t>5G</w:t>
            </w:r>
            <w:r w:rsidRPr="00B61607">
              <w:rPr>
                <w:rFonts w:ascii="Times New Roman" w:eastAsia="黑体" w:hAnsi="Times New Roman" w:cs="Times New Roman"/>
                <w:bCs/>
                <w:szCs w:val="21"/>
              </w:rPr>
              <w:t>/</w:t>
            </w:r>
            <w:r w:rsidRPr="00B61607">
              <w:rPr>
                <w:rFonts w:ascii="Times New Roman" w:eastAsia="黑体" w:hAnsi="Times New Roman" w:cs="Times New Roman" w:hint="eastAsia"/>
                <w:bCs/>
                <w:szCs w:val="21"/>
              </w:rPr>
              <w:t>5G</w:t>
            </w:r>
            <w:r w:rsidRPr="00B61607">
              <w:rPr>
                <w:rFonts w:ascii="Times New Roman" w:eastAsia="黑体" w:hAnsi="Times New Roman" w:cs="Times New Roman"/>
                <w:bCs/>
                <w:szCs w:val="21"/>
              </w:rPr>
              <w:t>+4G/5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607" w:rsidRPr="00B61607" w:rsidRDefault="00B61607" w:rsidP="00B61607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B61607">
              <w:rPr>
                <w:rFonts w:ascii="Times New Roman" w:eastAsia="黑体" w:hAnsi="Times New Roman" w:cs="Times New Roman"/>
                <w:bCs/>
                <w:szCs w:val="21"/>
              </w:rPr>
              <w:t>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607" w:rsidRPr="00B61607" w:rsidRDefault="00B61607" w:rsidP="00B61607">
            <w:pPr>
              <w:widowControl/>
              <w:jc w:val="left"/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B61607">
              <w:rPr>
                <w:rFonts w:ascii="Times New Roman" w:eastAsia="黑体" w:hAnsi="Times New Roman" w:cs="Times New Roman"/>
                <w:bCs/>
                <w:szCs w:val="21"/>
              </w:rPr>
              <w:t>9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1.</w:t>
            </w:r>
            <w:r w:rsidRPr="00B61607">
              <w:rPr>
                <w:rFonts w:ascii="Times New Roman" w:eastAsia="宋体" w:hAnsi="Times New Roman" w:cs="Times New Roman"/>
                <w:szCs w:val="21"/>
              </w:rPr>
              <w:t>1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607" w:rsidRPr="00B61607" w:rsidRDefault="00B61607" w:rsidP="00B6160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B61607">
              <w:rPr>
                <w:rFonts w:ascii="Times New Roman" w:eastAsia="宋体" w:hAnsi="Times New Roman" w:cs="Times New Roman"/>
                <w:szCs w:val="21"/>
              </w:rPr>
              <w:t>751</w:t>
            </w: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-1.6</w:t>
            </w:r>
            <w:r w:rsidRPr="00B61607">
              <w:rPr>
                <w:rFonts w:ascii="Times New Roman" w:eastAsia="宋体" w:hAnsi="Times New Roman" w:cs="Times New Roman"/>
                <w:szCs w:val="21"/>
              </w:rPr>
              <w:t>8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B61607">
              <w:rPr>
                <w:rFonts w:ascii="Times New Roman" w:eastAsia="宋体" w:hAnsi="Times New Roman" w:cs="Times New Roman"/>
                <w:szCs w:val="21"/>
              </w:rPr>
              <w:t>5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1.</w:t>
            </w:r>
            <w:r w:rsidRPr="00B61607">
              <w:rPr>
                <w:rFonts w:ascii="Times New Roman" w:eastAsia="宋体" w:hAnsi="Times New Roman" w:cs="Times New Roman"/>
                <w:szCs w:val="21"/>
              </w:rPr>
              <w:t>2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607" w:rsidRPr="00B61607" w:rsidRDefault="00B61607" w:rsidP="00B6160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B61607">
              <w:rPr>
                <w:rFonts w:ascii="Times New Roman" w:eastAsia="宋体" w:hAnsi="Times New Roman" w:cs="Times New Roman"/>
                <w:szCs w:val="21"/>
              </w:rPr>
              <w:t>842</w:t>
            </w: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-1.</w:t>
            </w:r>
            <w:r w:rsidRPr="00B61607">
              <w:rPr>
                <w:rFonts w:ascii="Times New Roman" w:eastAsia="宋体" w:hAnsi="Times New Roman" w:cs="Times New Roman"/>
                <w:szCs w:val="21"/>
              </w:rPr>
              <w:t>9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B61607">
              <w:rPr>
                <w:rFonts w:ascii="Times New Roman" w:eastAsia="宋体" w:hAnsi="Times New Roman" w:cs="Times New Roman"/>
                <w:szCs w:val="21"/>
              </w:rPr>
              <w:t>.247</w:t>
            </w:r>
          </w:p>
        </w:tc>
      </w:tr>
      <w:tr w:rsidR="00B61607" w:rsidRPr="00B61607" w:rsidTr="00974019">
        <w:trPr>
          <w:jc w:val="center"/>
        </w:trPr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bCs/>
                <w:i/>
                <w:szCs w:val="21"/>
              </w:rPr>
              <w:t>PAI</w:t>
            </w:r>
            <w:r w:rsidRPr="00B61607">
              <w:rPr>
                <w:rFonts w:ascii="Times New Roman" w:eastAsia="宋体" w:hAnsi="Times New Roman" w:cs="Times New Roman" w:hint="eastAsia"/>
                <w:bCs/>
                <w:i/>
                <w:szCs w:val="21"/>
              </w:rPr>
              <w:t>-</w:t>
            </w:r>
            <w:r w:rsidRPr="00B61607">
              <w:rPr>
                <w:rFonts w:ascii="Times New Roman" w:eastAsia="宋体" w:hAnsi="Times New Roman" w:cs="Times New Roman"/>
                <w:bCs/>
                <w:i/>
                <w:szCs w:val="21"/>
              </w:rPr>
              <w:t>1:rs22276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61607" w:rsidRPr="00B61607" w:rsidTr="00974019">
        <w:trPr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szCs w:val="21"/>
              </w:rPr>
              <w:t>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szCs w:val="21"/>
              </w:rPr>
              <w:t>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61607" w:rsidRPr="00B61607" w:rsidTr="00974019">
        <w:trPr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szCs w:val="21"/>
              </w:rPr>
              <w:t>A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szCs w:val="21"/>
              </w:rPr>
              <w:t>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szCs w:val="21"/>
              </w:rPr>
              <w:t>8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szCs w:val="21"/>
              </w:rPr>
              <w:t>1.4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szCs w:val="21"/>
              </w:rPr>
              <w:t>0.778-2.84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szCs w:val="21"/>
              </w:rPr>
              <w:t>0.0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1.6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.852-3.07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.141</w:t>
            </w:r>
          </w:p>
        </w:tc>
      </w:tr>
      <w:tr w:rsidR="00B61607" w:rsidRPr="00B61607" w:rsidTr="00974019">
        <w:trPr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szCs w:val="21"/>
              </w:rPr>
              <w:t>A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szCs w:val="21"/>
              </w:rPr>
              <w:t>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szCs w:val="21"/>
              </w:rPr>
              <w:t>5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B61607">
              <w:rPr>
                <w:rFonts w:ascii="Times New Roman" w:eastAsia="宋体" w:hAnsi="Times New Roman" w:cs="Times New Roman"/>
                <w:szCs w:val="21"/>
              </w:rPr>
              <w:t>.7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B61607">
              <w:rPr>
                <w:rFonts w:ascii="Times New Roman" w:eastAsia="宋体" w:hAnsi="Times New Roman" w:cs="Times New Roman"/>
                <w:szCs w:val="21"/>
              </w:rPr>
              <w:t>.9</w:t>
            </w: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54-</w:t>
            </w:r>
            <w:r w:rsidRPr="00B61607">
              <w:rPr>
                <w:rFonts w:ascii="Times New Roman" w:eastAsia="宋体" w:hAnsi="Times New Roman" w:cs="Times New Roman"/>
                <w:szCs w:val="21"/>
              </w:rPr>
              <w:t>3.19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szCs w:val="21"/>
              </w:rPr>
              <w:t>0.2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1.4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.6</w:t>
            </w:r>
            <w:r w:rsidRPr="00B61607"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6-</w:t>
            </w:r>
            <w:r w:rsidRPr="00B61607">
              <w:rPr>
                <w:rFonts w:ascii="Times New Roman" w:eastAsia="宋体" w:hAnsi="Times New Roman" w:cs="Times New Roman"/>
                <w:szCs w:val="21"/>
              </w:rPr>
              <w:t>2.85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.341</w:t>
            </w:r>
          </w:p>
        </w:tc>
      </w:tr>
      <w:tr w:rsidR="00B61607" w:rsidRPr="00B61607" w:rsidTr="00974019">
        <w:trPr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szCs w:val="21"/>
              </w:rPr>
              <w:t>AA+A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szCs w:val="21"/>
              </w:rPr>
              <w:t>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szCs w:val="21"/>
              </w:rPr>
              <w:t>1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szCs w:val="21"/>
              </w:rPr>
              <w:t>1.6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.916</w:t>
            </w:r>
            <w:r w:rsidRPr="00B61607">
              <w:rPr>
                <w:rFonts w:ascii="Times New Roman" w:eastAsia="宋体" w:hAnsi="Times New Roman" w:cs="Times New Roman"/>
                <w:szCs w:val="21"/>
              </w:rPr>
              <w:t>-2.94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B61607">
              <w:rPr>
                <w:rFonts w:ascii="Times New Roman" w:eastAsia="宋体" w:hAnsi="Times New Roman" w:cs="Times New Roman"/>
                <w:szCs w:val="21"/>
              </w:rPr>
              <w:t>.0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1.5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.828-2.89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.171</w:t>
            </w:r>
          </w:p>
        </w:tc>
      </w:tr>
      <w:tr w:rsidR="00B61607" w:rsidRPr="00B61607" w:rsidTr="00974019">
        <w:trPr>
          <w:jc w:val="center"/>
        </w:trPr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bCs/>
                <w:i/>
                <w:szCs w:val="21"/>
              </w:rPr>
              <w:t>PAI</w:t>
            </w:r>
            <w:r w:rsidRPr="00B61607">
              <w:rPr>
                <w:rFonts w:ascii="Times New Roman" w:eastAsia="宋体" w:hAnsi="Times New Roman" w:cs="Times New Roman" w:hint="eastAsia"/>
                <w:bCs/>
                <w:i/>
                <w:szCs w:val="21"/>
              </w:rPr>
              <w:t>-</w:t>
            </w:r>
            <w:r w:rsidRPr="00B61607">
              <w:rPr>
                <w:rFonts w:ascii="Times New Roman" w:eastAsia="宋体" w:hAnsi="Times New Roman" w:cs="Times New Roman"/>
                <w:bCs/>
                <w:i/>
                <w:szCs w:val="21"/>
              </w:rPr>
              <w:t>1:rs22276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61607" w:rsidRPr="00B61607" w:rsidTr="00974019">
        <w:trPr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szCs w:val="21"/>
              </w:rPr>
              <w:t>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szCs w:val="21"/>
              </w:rPr>
              <w:t>13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61607" w:rsidRPr="00B61607" w:rsidTr="00974019">
        <w:trPr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szCs w:val="21"/>
              </w:rPr>
              <w:t>G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szCs w:val="21"/>
              </w:rPr>
              <w:t>3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B61607">
              <w:rPr>
                <w:rFonts w:ascii="Times New Roman" w:eastAsia="宋体" w:hAnsi="Times New Roman" w:cs="Times New Roman"/>
                <w:szCs w:val="21"/>
              </w:rPr>
              <w:t>.6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B61607">
              <w:rPr>
                <w:rFonts w:ascii="Times New Roman" w:eastAsia="宋体" w:hAnsi="Times New Roman" w:cs="Times New Roman"/>
                <w:szCs w:val="21"/>
              </w:rPr>
              <w:t>.408-1.19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B61607">
              <w:rPr>
                <w:rFonts w:ascii="Times New Roman" w:eastAsia="宋体" w:hAnsi="Times New Roman" w:cs="Times New Roman"/>
                <w:szCs w:val="21"/>
              </w:rPr>
              <w:t>.1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.5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.315-0.</w:t>
            </w:r>
            <w:r w:rsidRPr="00B61607"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9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b/>
                <w:szCs w:val="21"/>
              </w:rPr>
              <w:t>0.046</w:t>
            </w:r>
          </w:p>
        </w:tc>
      </w:tr>
      <w:tr w:rsidR="00B61607" w:rsidRPr="00B61607" w:rsidTr="00974019">
        <w:trPr>
          <w:jc w:val="center"/>
        </w:trPr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bCs/>
                <w:i/>
                <w:szCs w:val="21"/>
              </w:rPr>
              <w:t>PAI</w:t>
            </w:r>
            <w:r w:rsidRPr="00B61607">
              <w:rPr>
                <w:rFonts w:ascii="Times New Roman" w:eastAsia="宋体" w:hAnsi="Times New Roman" w:cs="Times New Roman" w:hint="eastAsia"/>
                <w:bCs/>
                <w:i/>
                <w:szCs w:val="21"/>
              </w:rPr>
              <w:t>-</w:t>
            </w:r>
            <w:r w:rsidRPr="00B61607">
              <w:rPr>
                <w:rFonts w:ascii="Times New Roman" w:eastAsia="宋体" w:hAnsi="Times New Roman" w:cs="Times New Roman"/>
                <w:bCs/>
                <w:i/>
                <w:szCs w:val="21"/>
              </w:rPr>
              <w:t>1:rs22276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61607" w:rsidRPr="00B61607" w:rsidTr="00974019">
        <w:trPr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C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61607" w:rsidRPr="00B61607" w:rsidTr="00974019">
        <w:trPr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1.3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.898-2.04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.1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1.6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1.044-2.57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.032</w:t>
            </w:r>
          </w:p>
        </w:tc>
      </w:tr>
      <w:tr w:rsidR="00B61607" w:rsidRPr="00B61607" w:rsidTr="00974019">
        <w:trPr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T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.6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.277-</w:t>
            </w:r>
            <w:r w:rsidRPr="00B61607">
              <w:rPr>
                <w:rFonts w:ascii="Times New Roman" w:eastAsia="宋体" w:hAnsi="Times New Roman" w:cs="Times New Roman"/>
                <w:szCs w:val="21"/>
              </w:rPr>
              <w:t>1.37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.2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.7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.308-1.76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.459</w:t>
            </w:r>
          </w:p>
        </w:tc>
      </w:tr>
      <w:tr w:rsidR="00B61607" w:rsidRPr="00B61607" w:rsidTr="00974019">
        <w:trPr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szCs w:val="21"/>
              </w:rPr>
              <w:t>CT+T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szCs w:val="21"/>
              </w:rPr>
              <w:t>9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1.1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.791-1.75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.4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1.4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.937-</w:t>
            </w:r>
            <w:r w:rsidRPr="00B61607">
              <w:rPr>
                <w:rFonts w:ascii="Times New Roman" w:eastAsia="宋体" w:hAnsi="Times New Roman" w:cs="Times New Roman"/>
                <w:szCs w:val="21"/>
              </w:rPr>
              <w:t>2.27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.095</w:t>
            </w:r>
          </w:p>
        </w:tc>
      </w:tr>
      <w:tr w:rsidR="00B61607" w:rsidRPr="00B61607" w:rsidTr="00974019">
        <w:trPr>
          <w:jc w:val="center"/>
        </w:trPr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bCs/>
                <w:i/>
                <w:szCs w:val="21"/>
              </w:rPr>
              <w:t>PAI</w:t>
            </w:r>
            <w:r w:rsidRPr="00B61607">
              <w:rPr>
                <w:rFonts w:ascii="Times New Roman" w:eastAsia="宋体" w:hAnsi="Times New Roman" w:cs="Times New Roman" w:hint="eastAsia"/>
                <w:bCs/>
                <w:i/>
                <w:szCs w:val="21"/>
              </w:rPr>
              <w:t>-</w:t>
            </w:r>
            <w:r w:rsidRPr="00B61607">
              <w:rPr>
                <w:rFonts w:ascii="Times New Roman" w:eastAsia="宋体" w:hAnsi="Times New Roman" w:cs="Times New Roman"/>
                <w:bCs/>
                <w:i/>
                <w:szCs w:val="21"/>
              </w:rPr>
              <w:t>1:rs72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61607" w:rsidRPr="00B61607" w:rsidTr="00974019">
        <w:trPr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T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5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61607" w:rsidRPr="00B61607" w:rsidTr="00974019">
        <w:trPr>
          <w:jc w:val="center"/>
        </w:trPr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GT</w:t>
            </w:r>
          </w:p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GG</w:t>
            </w:r>
          </w:p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GG+G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46</w:t>
            </w:r>
          </w:p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28</w:t>
            </w:r>
          </w:p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7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76</w:t>
            </w:r>
          </w:p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42</w:t>
            </w:r>
          </w:p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B61607">
              <w:rPr>
                <w:rFonts w:ascii="Times New Roman" w:eastAsia="宋体" w:hAnsi="Times New Roman" w:cs="Times New Roman"/>
                <w:szCs w:val="21"/>
              </w:rPr>
              <w:t>1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1.399</w:t>
            </w:r>
          </w:p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1.697</w:t>
            </w:r>
          </w:p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1.4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.860-2.278</w:t>
            </w:r>
          </w:p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.989-2.911</w:t>
            </w:r>
          </w:p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/>
                <w:szCs w:val="21"/>
              </w:rPr>
              <w:t>0.952-2.35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.176</w:t>
            </w:r>
          </w:p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.055</w:t>
            </w:r>
          </w:p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.0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1.571</w:t>
            </w:r>
          </w:p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1.907</w:t>
            </w:r>
          </w:p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1.6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.926-2.668</w:t>
            </w:r>
          </w:p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1.066-3.410</w:t>
            </w:r>
          </w:p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1.027-2.</w:t>
            </w:r>
            <w:r w:rsidRPr="00B61607">
              <w:rPr>
                <w:rFonts w:ascii="Times New Roman" w:eastAsia="宋体" w:hAnsi="Times New Roman" w:cs="Times New Roman"/>
                <w:szCs w:val="21"/>
              </w:rPr>
              <w:t>76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szCs w:val="21"/>
              </w:rPr>
              <w:t>0.094</w:t>
            </w:r>
          </w:p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b/>
                <w:szCs w:val="21"/>
              </w:rPr>
              <w:t>0.030</w:t>
            </w:r>
          </w:p>
          <w:p w:rsidR="00B61607" w:rsidRPr="00B61607" w:rsidRDefault="00B61607" w:rsidP="00B61607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B61607">
              <w:rPr>
                <w:rFonts w:ascii="Times New Roman" w:eastAsia="宋体" w:hAnsi="Times New Roman" w:cs="Times New Roman" w:hint="eastAsia"/>
                <w:b/>
                <w:szCs w:val="21"/>
              </w:rPr>
              <w:t>0.039</w:t>
            </w:r>
          </w:p>
        </w:tc>
      </w:tr>
    </w:tbl>
    <w:bookmarkEnd w:id="22"/>
    <w:bookmarkEnd w:id="23"/>
    <w:p w:rsidR="00B61607" w:rsidRPr="00B61607" w:rsidRDefault="00B61607" w:rsidP="00B61607">
      <w:pPr>
        <w:rPr>
          <w:rFonts w:ascii="Times New Roman" w:eastAsia="宋体" w:hAnsi="Times New Roman" w:cs="Times New Roman"/>
          <w:szCs w:val="20"/>
        </w:rPr>
      </w:pPr>
      <w:r w:rsidRPr="00B61607">
        <w:rPr>
          <w:rFonts w:ascii="Times New Roman" w:eastAsia="宋体" w:hAnsi="Times New Roman" w:cs="Times New Roman" w:hint="eastAsia"/>
          <w:szCs w:val="20"/>
        </w:rPr>
        <w:t xml:space="preserve">NOTE: </w:t>
      </w:r>
      <w:r w:rsidRPr="00B61607">
        <w:rPr>
          <w:rFonts w:ascii="Times New Roman" w:eastAsia="宋体" w:hAnsi="Times New Roman" w:cs="Times New Roman"/>
          <w:kern w:val="0"/>
          <w:szCs w:val="20"/>
        </w:rPr>
        <w:t>Multiple analyses in this table were adjusted for sex, age, smoking, surgery, chemotherapy and V</w:t>
      </w:r>
      <w:r w:rsidRPr="00B61607">
        <w:rPr>
          <w:rFonts w:ascii="Times New Roman" w:eastAsia="宋体" w:hAnsi="Times New Roman" w:cs="Times New Roman"/>
          <w:kern w:val="0"/>
          <w:szCs w:val="20"/>
          <w:vertAlign w:val="subscript"/>
        </w:rPr>
        <w:t>20</w:t>
      </w:r>
      <w:r w:rsidRPr="00B61607">
        <w:rPr>
          <w:rFonts w:ascii="Times New Roman" w:eastAsia="宋体" w:hAnsi="Times New Roman" w:cs="Times New Roman"/>
          <w:kern w:val="0"/>
          <w:szCs w:val="20"/>
        </w:rPr>
        <w:t>.</w:t>
      </w:r>
    </w:p>
    <w:p w:rsidR="00B61607" w:rsidRPr="00B61607" w:rsidRDefault="00B61607" w:rsidP="00B61607">
      <w:pPr>
        <w:rPr>
          <w:rFonts w:ascii="Times New Roman" w:eastAsia="宋体" w:hAnsi="Times New Roman" w:cs="Times New Roman"/>
          <w:bCs/>
          <w:szCs w:val="20"/>
        </w:rPr>
      </w:pPr>
      <w:r w:rsidRPr="00B61607">
        <w:rPr>
          <w:rFonts w:ascii="Times New Roman" w:eastAsia="宋体" w:hAnsi="Times New Roman" w:cs="Times New Roman" w:hint="eastAsia"/>
          <w:szCs w:val="20"/>
        </w:rPr>
        <w:t>Abbreviati</w:t>
      </w:r>
      <w:r w:rsidRPr="00B61607">
        <w:rPr>
          <w:rFonts w:ascii="Times New Roman" w:eastAsia="宋体" w:hAnsi="Times New Roman" w:cs="Times New Roman" w:hint="eastAsia"/>
          <w:bCs/>
          <w:szCs w:val="20"/>
        </w:rPr>
        <w:t>ons:</w:t>
      </w:r>
      <w:r w:rsidRPr="00B61607">
        <w:rPr>
          <w:rFonts w:ascii="Times New Roman" w:eastAsia="宋体" w:hAnsi="Times New Roman" w:cs="Times New Roman"/>
          <w:bCs/>
          <w:szCs w:val="20"/>
        </w:rPr>
        <w:t xml:space="preserve"> PAI-1, Plasminogen activator inhibitor-1</w:t>
      </w:r>
      <w:r w:rsidRPr="00B61607">
        <w:rPr>
          <w:rFonts w:ascii="Times New Roman" w:eastAsia="宋体" w:hAnsi="Times New Roman" w:cs="Times New Roman" w:hint="eastAsia"/>
          <w:bCs/>
          <w:szCs w:val="20"/>
        </w:rPr>
        <w:t>; HR, hazard ratio.</w:t>
      </w:r>
    </w:p>
    <w:p w:rsidR="00EE086A" w:rsidRPr="00B61607" w:rsidRDefault="00EE086A"/>
    <w:sectPr w:rsidR="00EE086A" w:rsidRPr="00B616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26DB" w:rsidRDefault="000D26DB" w:rsidP="0061493C">
      <w:r>
        <w:separator/>
      </w:r>
    </w:p>
  </w:endnote>
  <w:endnote w:type="continuationSeparator" w:id="0">
    <w:p w:rsidR="000D26DB" w:rsidRDefault="000D26DB" w:rsidP="006149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26DB" w:rsidRDefault="000D26DB" w:rsidP="0061493C">
      <w:r>
        <w:separator/>
      </w:r>
    </w:p>
  </w:footnote>
  <w:footnote w:type="continuationSeparator" w:id="0">
    <w:p w:rsidR="000D26DB" w:rsidRDefault="000D26DB" w:rsidP="006149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E60"/>
    <w:rsid w:val="000D26DB"/>
    <w:rsid w:val="001D30F2"/>
    <w:rsid w:val="00202211"/>
    <w:rsid w:val="003A31CF"/>
    <w:rsid w:val="00490766"/>
    <w:rsid w:val="00495024"/>
    <w:rsid w:val="00561E41"/>
    <w:rsid w:val="005E6CD8"/>
    <w:rsid w:val="00612E60"/>
    <w:rsid w:val="0061493C"/>
    <w:rsid w:val="00710CFF"/>
    <w:rsid w:val="0076162C"/>
    <w:rsid w:val="007A0A70"/>
    <w:rsid w:val="008549AF"/>
    <w:rsid w:val="00895826"/>
    <w:rsid w:val="008C51A5"/>
    <w:rsid w:val="008F7621"/>
    <w:rsid w:val="009623D6"/>
    <w:rsid w:val="00963DFA"/>
    <w:rsid w:val="00AF2C6F"/>
    <w:rsid w:val="00B61607"/>
    <w:rsid w:val="00B937A6"/>
    <w:rsid w:val="00CD6829"/>
    <w:rsid w:val="00CE53FC"/>
    <w:rsid w:val="00D01697"/>
    <w:rsid w:val="00D53BD2"/>
    <w:rsid w:val="00D87F9E"/>
    <w:rsid w:val="00E20062"/>
    <w:rsid w:val="00EE0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42E6AD1-C8B2-4360-A6E9-D89CEAE6A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2E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49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49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49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49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76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CA53FB-E631-4452-8C0D-3562D5BC2D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2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博</dc:creator>
  <cp:keywords/>
  <dc:description/>
  <cp:lastModifiedBy>刘博</cp:lastModifiedBy>
  <cp:revision>2</cp:revision>
  <dcterms:created xsi:type="dcterms:W3CDTF">2017-01-13T00:57:00Z</dcterms:created>
  <dcterms:modified xsi:type="dcterms:W3CDTF">2017-01-13T00:57:00Z</dcterms:modified>
</cp:coreProperties>
</file>